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2815E5" w14:textId="77777777" w:rsidR="00C329AA" w:rsidRPr="00283767" w:rsidRDefault="00C329AA" w:rsidP="00C329AA">
      <w:pPr>
        <w:rPr>
          <w:rFonts w:ascii="Times New Roman" w:hAnsi="Times New Roman" w:cs="Times New Roman"/>
        </w:rPr>
      </w:pPr>
    </w:p>
    <w:p w14:paraId="13DCE3C9" w14:textId="17FD6BA7" w:rsidR="00C329AA" w:rsidRPr="00283767" w:rsidRDefault="00F436A5" w:rsidP="00C329AA">
      <w:pPr>
        <w:rPr>
          <w:rFonts w:ascii="Times New Roman" w:hAnsi="Times New Roman" w:cs="Times New Roman"/>
        </w:rPr>
      </w:pPr>
      <w:r w:rsidRPr="00F436A5">
        <w:rPr>
          <w:rFonts w:ascii="Times New Roman" w:hAnsi="Times New Roman" w:cs="Times New Roman"/>
          <w:b/>
          <w:bCs/>
        </w:rPr>
        <w:t>S2 Table</w:t>
      </w:r>
      <w:r w:rsidR="00C329AA" w:rsidRPr="00F436A5">
        <w:rPr>
          <w:rFonts w:ascii="Times New Roman" w:hAnsi="Times New Roman" w:cs="Times New Roman"/>
          <w:b/>
          <w:bCs/>
        </w:rPr>
        <w:t>.  Experimental communities and strain pairings used in experimental evolution experiments.</w:t>
      </w:r>
      <w:r w:rsidR="00C329AA" w:rsidRPr="00283767">
        <w:rPr>
          <w:rFonts w:ascii="Times New Roman" w:hAnsi="Times New Roman" w:cs="Times New Roman"/>
        </w:rPr>
        <w:t xml:space="preserve">  Strains with different genetic markers were used to facilitate separation on selection plates.</w:t>
      </w:r>
    </w:p>
    <w:tbl>
      <w:tblPr>
        <w:tblpPr w:leftFromText="180" w:rightFromText="180" w:vertAnchor="text" w:horzAnchor="margin" w:tblpXSpec="center" w:tblpY="38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05"/>
        <w:gridCol w:w="1134"/>
        <w:gridCol w:w="1577"/>
        <w:gridCol w:w="1736"/>
      </w:tblGrid>
      <w:tr w:rsidR="00C329AA" w:rsidRPr="00283767" w14:paraId="27D8C934" w14:textId="77777777" w:rsidTr="001917DA">
        <w:trPr>
          <w:trHeight w:val="836"/>
        </w:trPr>
        <w:tc>
          <w:tcPr>
            <w:tcW w:w="2405" w:type="dxa"/>
            <w:vMerge w:val="restart"/>
            <w:vAlign w:val="bottom"/>
          </w:tcPr>
          <w:p w14:paraId="1C1B5796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767">
              <w:rPr>
                <w:rFonts w:ascii="Times New Roman" w:hAnsi="Times New Roman" w:cs="Times New Roman"/>
                <w:b/>
                <w:bCs/>
              </w:rPr>
              <w:t>Strain type</w:t>
            </w:r>
          </w:p>
          <w:p w14:paraId="5FFBC67E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47" w:type="dxa"/>
            <w:gridSpan w:val="3"/>
            <w:vAlign w:val="center"/>
          </w:tcPr>
          <w:p w14:paraId="58FAC808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767">
              <w:rPr>
                <w:rFonts w:ascii="Times New Roman" w:hAnsi="Times New Roman" w:cs="Times New Roman"/>
                <w:b/>
                <w:bCs/>
              </w:rPr>
              <w:t>Community type</w:t>
            </w:r>
          </w:p>
        </w:tc>
      </w:tr>
      <w:tr w:rsidR="00C329AA" w:rsidRPr="00283767" w14:paraId="7396E749" w14:textId="77777777" w:rsidTr="001917DA">
        <w:trPr>
          <w:trHeight w:val="572"/>
        </w:trPr>
        <w:tc>
          <w:tcPr>
            <w:tcW w:w="2405" w:type="dxa"/>
            <w:vMerge/>
            <w:vAlign w:val="center"/>
          </w:tcPr>
          <w:p w14:paraId="42AB91C1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4B0365FD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767">
              <w:rPr>
                <w:rFonts w:ascii="Times New Roman" w:hAnsi="Times New Roman" w:cs="Times New Roman"/>
                <w:b/>
                <w:bCs/>
              </w:rPr>
              <w:t>single</w:t>
            </w:r>
          </w:p>
        </w:tc>
        <w:tc>
          <w:tcPr>
            <w:tcW w:w="1577" w:type="dxa"/>
            <w:vAlign w:val="center"/>
          </w:tcPr>
          <w:p w14:paraId="5C6C82AF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767">
              <w:rPr>
                <w:rFonts w:ascii="Times New Roman" w:hAnsi="Times New Roman" w:cs="Times New Roman"/>
                <w:b/>
                <w:bCs/>
              </w:rPr>
              <w:t>mutualism</w:t>
            </w:r>
          </w:p>
        </w:tc>
        <w:tc>
          <w:tcPr>
            <w:tcW w:w="1736" w:type="dxa"/>
            <w:vAlign w:val="center"/>
          </w:tcPr>
          <w:p w14:paraId="49DE635E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767">
              <w:rPr>
                <w:rFonts w:ascii="Times New Roman" w:hAnsi="Times New Roman" w:cs="Times New Roman"/>
                <w:b/>
                <w:bCs/>
              </w:rPr>
              <w:t>competition</w:t>
            </w:r>
          </w:p>
        </w:tc>
      </w:tr>
      <w:tr w:rsidR="00C329AA" w:rsidRPr="00283767" w14:paraId="051FBA9E" w14:textId="77777777" w:rsidTr="001917DA">
        <w:trPr>
          <w:trHeight w:val="460"/>
        </w:trPr>
        <w:tc>
          <w:tcPr>
            <w:tcW w:w="2405" w:type="dxa"/>
            <w:vAlign w:val="center"/>
          </w:tcPr>
          <w:p w14:paraId="7F33C910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 xml:space="preserve">1063 </w:t>
            </w:r>
            <w:r w:rsidRPr="00283767">
              <w:rPr>
                <w:rFonts w:ascii="Times New Roman" w:hAnsi="Times New Roman" w:cs="Times New Roman"/>
                <w:b/>
                <w:bCs/>
                <w:vertAlign w:val="superscript"/>
              </w:rPr>
              <w:t>_</w:t>
            </w:r>
            <w:r w:rsidRPr="00283767">
              <w:rPr>
                <w:rFonts w:ascii="Times New Roman" w:hAnsi="Times New Roman" w:cs="Times New Roman"/>
              </w:rPr>
              <w:t>his (MA)</w:t>
            </w:r>
          </w:p>
        </w:tc>
        <w:tc>
          <w:tcPr>
            <w:tcW w:w="1134" w:type="dxa"/>
            <w:vAlign w:val="center"/>
          </w:tcPr>
          <w:p w14:paraId="00B55A3C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77" w:type="dxa"/>
            <w:vAlign w:val="center"/>
          </w:tcPr>
          <w:p w14:paraId="4853672B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36" w:type="dxa"/>
          </w:tcPr>
          <w:p w14:paraId="42A9BF61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9AA" w:rsidRPr="00283767" w14:paraId="61B708FC" w14:textId="77777777" w:rsidTr="001917DA">
        <w:trPr>
          <w:trHeight w:val="460"/>
        </w:trPr>
        <w:tc>
          <w:tcPr>
            <w:tcW w:w="2405" w:type="dxa"/>
            <w:vAlign w:val="center"/>
          </w:tcPr>
          <w:p w14:paraId="2D46F2BA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 xml:space="preserve">1069 </w:t>
            </w:r>
            <w:r w:rsidRPr="00283767">
              <w:rPr>
                <w:rFonts w:ascii="Times New Roman" w:hAnsi="Times New Roman" w:cs="Times New Roman"/>
                <w:b/>
                <w:bCs/>
                <w:vertAlign w:val="superscript"/>
              </w:rPr>
              <w:t>_</w:t>
            </w:r>
            <w:r w:rsidRPr="00283767">
              <w:rPr>
                <w:rFonts w:ascii="Times New Roman" w:hAnsi="Times New Roman" w:cs="Times New Roman"/>
              </w:rPr>
              <w:t>leu (MA)</w:t>
            </w:r>
          </w:p>
        </w:tc>
        <w:tc>
          <w:tcPr>
            <w:tcW w:w="1134" w:type="dxa"/>
            <w:vAlign w:val="center"/>
          </w:tcPr>
          <w:p w14:paraId="15DA8D4F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77" w:type="dxa"/>
            <w:vAlign w:val="center"/>
          </w:tcPr>
          <w:p w14:paraId="7C6BCAF7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36" w:type="dxa"/>
          </w:tcPr>
          <w:p w14:paraId="4E565992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9AA" w:rsidRPr="00283767" w14:paraId="2AACD8EA" w14:textId="77777777" w:rsidTr="001917DA">
        <w:trPr>
          <w:trHeight w:val="349"/>
        </w:trPr>
        <w:tc>
          <w:tcPr>
            <w:tcW w:w="2405" w:type="dxa"/>
            <w:vAlign w:val="center"/>
          </w:tcPr>
          <w:p w14:paraId="45E0884F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 xml:space="preserve">1045 </w:t>
            </w:r>
            <w:r w:rsidRPr="00283767">
              <w:rPr>
                <w:rFonts w:ascii="Times New Roman" w:hAnsi="Times New Roman" w:cs="Times New Roman"/>
                <w:b/>
                <w:bCs/>
                <w:vertAlign w:val="superscript"/>
              </w:rPr>
              <w:t>_</w:t>
            </w:r>
            <w:r w:rsidRPr="00283767">
              <w:rPr>
                <w:rFonts w:ascii="Times New Roman" w:hAnsi="Times New Roman" w:cs="Times New Roman"/>
              </w:rPr>
              <w:t>leu (ML)</w:t>
            </w:r>
          </w:p>
        </w:tc>
        <w:tc>
          <w:tcPr>
            <w:tcW w:w="1134" w:type="dxa"/>
            <w:vAlign w:val="center"/>
          </w:tcPr>
          <w:p w14:paraId="51DA1398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77" w:type="dxa"/>
            <w:vAlign w:val="center"/>
          </w:tcPr>
          <w:p w14:paraId="362E8057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36" w:type="dxa"/>
          </w:tcPr>
          <w:p w14:paraId="30FE6671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9AA" w:rsidRPr="00283767" w14:paraId="62EF648E" w14:textId="77777777" w:rsidTr="001917DA">
        <w:trPr>
          <w:trHeight w:val="300"/>
        </w:trPr>
        <w:tc>
          <w:tcPr>
            <w:tcW w:w="2405" w:type="dxa"/>
            <w:shd w:val="clear" w:color="auto" w:fill="auto"/>
            <w:vAlign w:val="center"/>
          </w:tcPr>
          <w:p w14:paraId="440A5702" w14:textId="77777777" w:rsidR="00C329AA" w:rsidRPr="00283767" w:rsidRDefault="00C329AA" w:rsidP="001917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 xml:space="preserve">1051 </w:t>
            </w:r>
            <w:r w:rsidRPr="00283767">
              <w:rPr>
                <w:rFonts w:ascii="Times New Roman" w:hAnsi="Times New Roman" w:cs="Times New Roman"/>
                <w:b/>
                <w:bCs/>
                <w:vertAlign w:val="superscript"/>
              </w:rPr>
              <w:t>_</w:t>
            </w:r>
            <w:r w:rsidRPr="00283767">
              <w:rPr>
                <w:rFonts w:ascii="Times New Roman" w:hAnsi="Times New Roman" w:cs="Times New Roman"/>
              </w:rPr>
              <w:t>his (M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B8C4F0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A680387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36" w:type="dxa"/>
          </w:tcPr>
          <w:p w14:paraId="635C31CD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9AA" w:rsidRPr="00283767" w14:paraId="234C3D98" w14:textId="77777777" w:rsidTr="001917DA">
        <w:trPr>
          <w:trHeight w:val="433"/>
        </w:trPr>
        <w:tc>
          <w:tcPr>
            <w:tcW w:w="2405" w:type="dxa"/>
            <w:vAlign w:val="center"/>
          </w:tcPr>
          <w:p w14:paraId="14F188AF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 xml:space="preserve">1048 </w:t>
            </w:r>
            <w:r w:rsidRPr="00283767">
              <w:rPr>
                <w:rFonts w:ascii="Times New Roman" w:hAnsi="Times New Roman" w:cs="Times New Roman"/>
                <w:b/>
                <w:bCs/>
                <w:vertAlign w:val="superscript"/>
              </w:rPr>
              <w:t>_</w:t>
            </w:r>
            <w:r w:rsidRPr="00283767">
              <w:rPr>
                <w:rFonts w:ascii="Times New Roman" w:hAnsi="Times New Roman" w:cs="Times New Roman"/>
              </w:rPr>
              <w:t>leu (CL)</w:t>
            </w:r>
          </w:p>
        </w:tc>
        <w:tc>
          <w:tcPr>
            <w:tcW w:w="1134" w:type="dxa"/>
            <w:vAlign w:val="center"/>
          </w:tcPr>
          <w:p w14:paraId="11156709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76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77" w:type="dxa"/>
            <w:vAlign w:val="center"/>
          </w:tcPr>
          <w:p w14:paraId="7D1E865A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6" w:type="dxa"/>
            <w:vAlign w:val="center"/>
          </w:tcPr>
          <w:p w14:paraId="171532D8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c</w:t>
            </w:r>
          </w:p>
        </w:tc>
      </w:tr>
      <w:tr w:rsidR="00C329AA" w:rsidRPr="00283767" w14:paraId="703AEBFC" w14:textId="77777777" w:rsidTr="001917DA">
        <w:trPr>
          <w:trHeight w:val="349"/>
        </w:trPr>
        <w:tc>
          <w:tcPr>
            <w:tcW w:w="2405" w:type="dxa"/>
            <w:vAlign w:val="center"/>
          </w:tcPr>
          <w:p w14:paraId="3EE3C1BE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 xml:space="preserve">1054 </w:t>
            </w:r>
            <w:r w:rsidRPr="00283767">
              <w:rPr>
                <w:rFonts w:ascii="Times New Roman" w:hAnsi="Times New Roman" w:cs="Times New Roman"/>
                <w:b/>
                <w:bCs/>
                <w:vertAlign w:val="superscript"/>
              </w:rPr>
              <w:t>_</w:t>
            </w:r>
            <w:r w:rsidRPr="00283767">
              <w:rPr>
                <w:rFonts w:ascii="Times New Roman" w:hAnsi="Times New Roman" w:cs="Times New Roman"/>
              </w:rPr>
              <w:t>his (CL)</w:t>
            </w:r>
          </w:p>
        </w:tc>
        <w:tc>
          <w:tcPr>
            <w:tcW w:w="1134" w:type="dxa"/>
            <w:vAlign w:val="center"/>
          </w:tcPr>
          <w:p w14:paraId="428C617A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77" w:type="dxa"/>
            <w:vAlign w:val="center"/>
          </w:tcPr>
          <w:p w14:paraId="1E845BCA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vAlign w:val="center"/>
          </w:tcPr>
          <w:p w14:paraId="56C21F63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d</w:t>
            </w:r>
          </w:p>
        </w:tc>
      </w:tr>
      <w:tr w:rsidR="00C329AA" w:rsidRPr="00283767" w14:paraId="2B3A4D2D" w14:textId="77777777" w:rsidTr="001917DA">
        <w:trPr>
          <w:trHeight w:val="349"/>
        </w:trPr>
        <w:tc>
          <w:tcPr>
            <w:tcW w:w="2405" w:type="dxa"/>
            <w:vAlign w:val="center"/>
          </w:tcPr>
          <w:p w14:paraId="1F7C0647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 xml:space="preserve">1066 </w:t>
            </w:r>
            <w:r w:rsidRPr="00283767">
              <w:rPr>
                <w:rFonts w:ascii="Times New Roman" w:hAnsi="Times New Roman" w:cs="Times New Roman"/>
                <w:b/>
                <w:bCs/>
                <w:vertAlign w:val="superscript"/>
              </w:rPr>
              <w:t>_</w:t>
            </w:r>
            <w:r w:rsidRPr="00283767">
              <w:rPr>
                <w:rFonts w:ascii="Times New Roman" w:hAnsi="Times New Roman" w:cs="Times New Roman"/>
              </w:rPr>
              <w:t>his (CA)</w:t>
            </w:r>
          </w:p>
        </w:tc>
        <w:tc>
          <w:tcPr>
            <w:tcW w:w="1134" w:type="dxa"/>
            <w:vAlign w:val="center"/>
          </w:tcPr>
          <w:p w14:paraId="7409A2A3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77" w:type="dxa"/>
            <w:vAlign w:val="center"/>
          </w:tcPr>
          <w:p w14:paraId="30B1470B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vAlign w:val="center"/>
          </w:tcPr>
          <w:p w14:paraId="1BFF4658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c</w:t>
            </w:r>
          </w:p>
        </w:tc>
      </w:tr>
      <w:tr w:rsidR="00C329AA" w:rsidRPr="00283767" w14:paraId="64E02E06" w14:textId="77777777" w:rsidTr="001917DA">
        <w:trPr>
          <w:trHeight w:val="349"/>
        </w:trPr>
        <w:tc>
          <w:tcPr>
            <w:tcW w:w="2405" w:type="dxa"/>
            <w:vAlign w:val="center"/>
          </w:tcPr>
          <w:p w14:paraId="76AF7B74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 xml:space="preserve">1072 </w:t>
            </w:r>
            <w:r w:rsidRPr="00283767">
              <w:rPr>
                <w:rFonts w:ascii="Times New Roman" w:hAnsi="Times New Roman" w:cs="Times New Roman"/>
                <w:b/>
                <w:bCs/>
                <w:vertAlign w:val="superscript"/>
              </w:rPr>
              <w:t>_</w:t>
            </w:r>
            <w:r w:rsidRPr="00283767">
              <w:rPr>
                <w:rFonts w:ascii="Times New Roman" w:hAnsi="Times New Roman" w:cs="Times New Roman"/>
              </w:rPr>
              <w:t>leu (CA)</w:t>
            </w:r>
          </w:p>
        </w:tc>
        <w:tc>
          <w:tcPr>
            <w:tcW w:w="1134" w:type="dxa"/>
            <w:vAlign w:val="center"/>
          </w:tcPr>
          <w:p w14:paraId="4520159D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77" w:type="dxa"/>
            <w:vAlign w:val="center"/>
          </w:tcPr>
          <w:p w14:paraId="7AEA0744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vAlign w:val="center"/>
          </w:tcPr>
          <w:p w14:paraId="7F25B6BB" w14:textId="77777777" w:rsidR="00C329AA" w:rsidRPr="00283767" w:rsidRDefault="00C329AA" w:rsidP="001917DA">
            <w:pPr>
              <w:spacing w:after="0" w:line="240" w:lineRule="auto"/>
              <w:ind w:left="160"/>
              <w:jc w:val="center"/>
              <w:rPr>
                <w:rFonts w:ascii="Times New Roman" w:hAnsi="Times New Roman" w:cs="Times New Roman"/>
              </w:rPr>
            </w:pPr>
            <w:r w:rsidRPr="00283767">
              <w:rPr>
                <w:rFonts w:ascii="Times New Roman" w:hAnsi="Times New Roman" w:cs="Times New Roman"/>
              </w:rPr>
              <w:t>d</w:t>
            </w:r>
          </w:p>
        </w:tc>
      </w:tr>
    </w:tbl>
    <w:p w14:paraId="07529365" w14:textId="77777777" w:rsidR="00C329AA" w:rsidRPr="00283767" w:rsidRDefault="00C329AA" w:rsidP="00C329AA">
      <w:pPr>
        <w:rPr>
          <w:rFonts w:ascii="Times New Roman" w:hAnsi="Times New Roman" w:cs="Times New Roman"/>
        </w:rPr>
      </w:pPr>
    </w:p>
    <w:p w14:paraId="05ED3CCC" w14:textId="77777777" w:rsidR="00C329AA" w:rsidRPr="00283767" w:rsidRDefault="00C329AA" w:rsidP="00C329AA">
      <w:pPr>
        <w:rPr>
          <w:rFonts w:ascii="Times New Roman" w:hAnsi="Times New Roman" w:cs="Times New Roman"/>
        </w:rPr>
      </w:pPr>
    </w:p>
    <w:p w14:paraId="565F86EB" w14:textId="77777777" w:rsidR="00024757" w:rsidRDefault="00024757"/>
    <w:sectPr w:rsidR="000247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AA"/>
    <w:rsid w:val="00011B46"/>
    <w:rsid w:val="00012CBE"/>
    <w:rsid w:val="00024757"/>
    <w:rsid w:val="00026952"/>
    <w:rsid w:val="0006614D"/>
    <w:rsid w:val="000A48A3"/>
    <w:rsid w:val="000A6ACE"/>
    <w:rsid w:val="000E26F1"/>
    <w:rsid w:val="001206F5"/>
    <w:rsid w:val="00172904"/>
    <w:rsid w:val="001756CD"/>
    <w:rsid w:val="001919E9"/>
    <w:rsid w:val="0019328B"/>
    <w:rsid w:val="001A1F9F"/>
    <w:rsid w:val="001A2BCE"/>
    <w:rsid w:val="001A44B5"/>
    <w:rsid w:val="001A6F8F"/>
    <w:rsid w:val="001B01CE"/>
    <w:rsid w:val="001B26F6"/>
    <w:rsid w:val="001B2921"/>
    <w:rsid w:val="001B3A10"/>
    <w:rsid w:val="001D07A0"/>
    <w:rsid w:val="00207808"/>
    <w:rsid w:val="00230B19"/>
    <w:rsid w:val="00231B70"/>
    <w:rsid w:val="00235BAF"/>
    <w:rsid w:val="002454EB"/>
    <w:rsid w:val="002623EC"/>
    <w:rsid w:val="002B1303"/>
    <w:rsid w:val="002C2CB9"/>
    <w:rsid w:val="002D3FD5"/>
    <w:rsid w:val="00313F2E"/>
    <w:rsid w:val="0031611C"/>
    <w:rsid w:val="003505F8"/>
    <w:rsid w:val="00383637"/>
    <w:rsid w:val="003A699D"/>
    <w:rsid w:val="003C3597"/>
    <w:rsid w:val="003E75E9"/>
    <w:rsid w:val="0042435A"/>
    <w:rsid w:val="00425D37"/>
    <w:rsid w:val="004667E5"/>
    <w:rsid w:val="00481DAA"/>
    <w:rsid w:val="00483B03"/>
    <w:rsid w:val="00496DF4"/>
    <w:rsid w:val="004A2DFF"/>
    <w:rsid w:val="004B6EA4"/>
    <w:rsid w:val="004D75D2"/>
    <w:rsid w:val="0051368A"/>
    <w:rsid w:val="00531289"/>
    <w:rsid w:val="00542967"/>
    <w:rsid w:val="00546EE2"/>
    <w:rsid w:val="00593401"/>
    <w:rsid w:val="005B66CC"/>
    <w:rsid w:val="005E0FD9"/>
    <w:rsid w:val="005F6EC9"/>
    <w:rsid w:val="00603849"/>
    <w:rsid w:val="006229E5"/>
    <w:rsid w:val="00630956"/>
    <w:rsid w:val="0064227E"/>
    <w:rsid w:val="00651CAF"/>
    <w:rsid w:val="006636C8"/>
    <w:rsid w:val="00676C10"/>
    <w:rsid w:val="0068442C"/>
    <w:rsid w:val="00691E05"/>
    <w:rsid w:val="00694D16"/>
    <w:rsid w:val="006A7B26"/>
    <w:rsid w:val="006D6020"/>
    <w:rsid w:val="006E4DE8"/>
    <w:rsid w:val="006E77D0"/>
    <w:rsid w:val="00731794"/>
    <w:rsid w:val="0076040B"/>
    <w:rsid w:val="00763477"/>
    <w:rsid w:val="007B013C"/>
    <w:rsid w:val="007E5E06"/>
    <w:rsid w:val="00821ABD"/>
    <w:rsid w:val="008679BF"/>
    <w:rsid w:val="008824B5"/>
    <w:rsid w:val="00892298"/>
    <w:rsid w:val="008F0E7C"/>
    <w:rsid w:val="00906FF8"/>
    <w:rsid w:val="00917D44"/>
    <w:rsid w:val="00944894"/>
    <w:rsid w:val="00967ABC"/>
    <w:rsid w:val="009C71F9"/>
    <w:rsid w:val="009E5074"/>
    <w:rsid w:val="00A44E37"/>
    <w:rsid w:val="00A47DF2"/>
    <w:rsid w:val="00A558F5"/>
    <w:rsid w:val="00A61978"/>
    <w:rsid w:val="00A87C23"/>
    <w:rsid w:val="00A963E6"/>
    <w:rsid w:val="00A971EE"/>
    <w:rsid w:val="00AB4246"/>
    <w:rsid w:val="00AC79D0"/>
    <w:rsid w:val="00AD54FA"/>
    <w:rsid w:val="00AF4197"/>
    <w:rsid w:val="00B529AE"/>
    <w:rsid w:val="00B603C5"/>
    <w:rsid w:val="00B8170D"/>
    <w:rsid w:val="00BB62EC"/>
    <w:rsid w:val="00BD3F77"/>
    <w:rsid w:val="00BF1893"/>
    <w:rsid w:val="00BF1E28"/>
    <w:rsid w:val="00C329AA"/>
    <w:rsid w:val="00C747CA"/>
    <w:rsid w:val="00CA6A3E"/>
    <w:rsid w:val="00CB2603"/>
    <w:rsid w:val="00CC0212"/>
    <w:rsid w:val="00CC1333"/>
    <w:rsid w:val="00CE7021"/>
    <w:rsid w:val="00CF51A4"/>
    <w:rsid w:val="00D30D71"/>
    <w:rsid w:val="00D34BF6"/>
    <w:rsid w:val="00D35E94"/>
    <w:rsid w:val="00D70781"/>
    <w:rsid w:val="00D83CEC"/>
    <w:rsid w:val="00D934B4"/>
    <w:rsid w:val="00DC04B9"/>
    <w:rsid w:val="00DC3943"/>
    <w:rsid w:val="00DD49FD"/>
    <w:rsid w:val="00E116ED"/>
    <w:rsid w:val="00E1317A"/>
    <w:rsid w:val="00E14242"/>
    <w:rsid w:val="00E21227"/>
    <w:rsid w:val="00E21DFB"/>
    <w:rsid w:val="00E305DA"/>
    <w:rsid w:val="00E50AE2"/>
    <w:rsid w:val="00E619DF"/>
    <w:rsid w:val="00E74069"/>
    <w:rsid w:val="00E748C4"/>
    <w:rsid w:val="00E83765"/>
    <w:rsid w:val="00EB4442"/>
    <w:rsid w:val="00EC0EF8"/>
    <w:rsid w:val="00EE1DA6"/>
    <w:rsid w:val="00EF5993"/>
    <w:rsid w:val="00EF63BA"/>
    <w:rsid w:val="00F10226"/>
    <w:rsid w:val="00F36BA8"/>
    <w:rsid w:val="00F436A5"/>
    <w:rsid w:val="00F43F2E"/>
    <w:rsid w:val="00F71628"/>
    <w:rsid w:val="00F801C6"/>
    <w:rsid w:val="00FB42BD"/>
    <w:rsid w:val="00FB4A5C"/>
    <w:rsid w:val="00FD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DF749"/>
  <w15:chartTrackingRefBased/>
  <w15:docId w15:val="{3DC1149A-9FB2-FB45-B03B-B692818A1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9AA"/>
  </w:style>
  <w:style w:type="paragraph" w:styleId="Heading1">
    <w:name w:val="heading 1"/>
    <w:basedOn w:val="Normal"/>
    <w:next w:val="Normal"/>
    <w:link w:val="Heading1Char"/>
    <w:uiPriority w:val="9"/>
    <w:qFormat/>
    <w:rsid w:val="00C32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9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9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9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9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9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9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9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9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9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9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 Althoff</dc:creator>
  <cp:keywords/>
  <dc:description/>
  <cp:lastModifiedBy>David M Althoff</cp:lastModifiedBy>
  <cp:revision>3</cp:revision>
  <dcterms:created xsi:type="dcterms:W3CDTF">2024-09-26T10:57:00Z</dcterms:created>
  <dcterms:modified xsi:type="dcterms:W3CDTF">2024-09-27T14:42:00Z</dcterms:modified>
</cp:coreProperties>
</file>